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A91" w:rsidRPr="000A5070" w:rsidRDefault="00DA12C4" w:rsidP="000E27D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F77C1"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proofErr w:type="gramEnd"/>
      <w:r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 15 canonical pathways of all differentially expressed genes in NCCIT vs. EB</w:t>
      </w:r>
      <w:r w:rsidR="00EF77C1"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EtOH</w:t>
      </w:r>
      <w:r w:rsidRPr="000A5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set.</w:t>
      </w:r>
      <w:bookmarkStart w:id="0" w:name="_GoBack"/>
      <w:bookmarkEnd w:id="0"/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98"/>
        <w:gridCol w:w="1170"/>
        <w:gridCol w:w="4608"/>
      </w:tblGrid>
      <w:tr w:rsidR="000E27D1" w:rsidRPr="006E6A7D" w:rsidTr="000E27D1">
        <w:tc>
          <w:tcPr>
            <w:tcW w:w="3798" w:type="dxa"/>
            <w:vAlign w:val="center"/>
          </w:tcPr>
          <w:p w:rsidR="00DA12C4" w:rsidRPr="006E6A7D" w:rsidRDefault="00DA12C4" w:rsidP="000E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nuity Canonical Pathways</w:t>
            </w:r>
          </w:p>
        </w:tc>
        <w:tc>
          <w:tcPr>
            <w:tcW w:w="1170" w:type="dxa"/>
            <w:vAlign w:val="center"/>
          </w:tcPr>
          <w:p w:rsidR="00DA12C4" w:rsidRPr="006E6A7D" w:rsidRDefault="00DA12C4" w:rsidP="000E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g</w:t>
            </w:r>
          </w:p>
          <w:p w:rsidR="00DA12C4" w:rsidRPr="006E6A7D" w:rsidRDefault="00DA12C4" w:rsidP="000E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-value)</w:t>
            </w:r>
          </w:p>
        </w:tc>
        <w:tc>
          <w:tcPr>
            <w:tcW w:w="4608" w:type="dxa"/>
            <w:vAlign w:val="center"/>
          </w:tcPr>
          <w:p w:rsidR="00DA12C4" w:rsidRPr="006E6A7D" w:rsidRDefault="00DA12C4" w:rsidP="000E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es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 pathway of Cholesterol Biosynthesis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E01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VD, FDPS, SQLE, FDFT1, DHCR7, IDI1, MVK, MSMO1, LSS, HMGCS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QLE, FDFT1, DHCR7, MSMO1, LSS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I (via 24,25-dihydrolanosterol)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QLE, FDFT1, DHCR7, MSMO1, LSS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II (via Desmosterol)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QLE, FDFT1, DHCR7, MSMO1, LSS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er pathway of </w:t>
            </w:r>
            <w:proofErr w:type="spellStart"/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anylgeranyldiphosphate</w:t>
            </w:r>
            <w:proofErr w:type="spellEnd"/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synthesis I (via Mevalonate)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2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VD, FDPS, IDI1, MVK, HMGCS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F1α Signaling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JUN, SLC2A1, EGLN3, LDHA, MMP17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XR/RXR Activation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D, FDFT1, LDLR, SREBF1, NGFR, SERPINF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Embryonic Stem Cell Pluripotency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WNT8A, PDGFA, TDGF1, ACVR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 Activation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DHRS3, LRAT, JUN, CYP26A1, CRABP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le of Osteoblasts, Osteoclasts and </w:t>
            </w: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ondrocytes in Rheumatoid Arthritis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85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IK3R3, WNT8A, SPP1, JUN, NGFR, </w:t>
            </w: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SFRP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ute Phase Response Signaling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JUN, NGFR, SERPINF1, CRABP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β-catenin Signaling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NT8A, CDH1, JUN, ACVR1, SFRP1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thelin-1 Signaling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PLA2G6, JUN, GUCY2C, PNPLA3</w:t>
            </w:r>
          </w:p>
        </w:tc>
      </w:tr>
      <w:tr w:rsidR="000E27D1" w:rsidRPr="006E6A7D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K Signaling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E00</w:t>
            </w:r>
          </w:p>
        </w:tc>
        <w:tc>
          <w:tcPr>
            <w:tcW w:w="460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PFKFB3, PCK2, SLC2A1, PFKFB4</w:t>
            </w:r>
          </w:p>
        </w:tc>
      </w:tr>
      <w:tr w:rsidR="000E27D1" w:rsidRPr="000E27D1" w:rsidTr="000E27D1">
        <w:tc>
          <w:tcPr>
            <w:tcW w:w="3798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e of Macrophages, Fibroblasts and Endothelial Cells in Rheumatoid Arthritis</w:t>
            </w:r>
          </w:p>
        </w:tc>
        <w:tc>
          <w:tcPr>
            <w:tcW w:w="1170" w:type="dxa"/>
            <w:vAlign w:val="center"/>
          </w:tcPr>
          <w:p w:rsidR="000E27D1" w:rsidRPr="006E6A7D" w:rsidRDefault="000E27D1" w:rsidP="000E27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E00</w:t>
            </w:r>
          </w:p>
        </w:tc>
        <w:tc>
          <w:tcPr>
            <w:tcW w:w="4608" w:type="dxa"/>
            <w:vAlign w:val="center"/>
          </w:tcPr>
          <w:p w:rsidR="000E27D1" w:rsidRPr="000E27D1" w:rsidRDefault="000E27D1" w:rsidP="000E27D1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6A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K3R3, WNT8A, JUN, PDGFA, NGFR, SFRP1</w:t>
            </w:r>
          </w:p>
        </w:tc>
      </w:tr>
    </w:tbl>
    <w:p w:rsidR="00DA12C4" w:rsidRPr="000E27D1" w:rsidRDefault="00DA12C4" w:rsidP="000E27D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12C4" w:rsidRPr="000E2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EF"/>
    <w:rsid w:val="000A5070"/>
    <w:rsid w:val="000E27D1"/>
    <w:rsid w:val="001B5A91"/>
    <w:rsid w:val="006E6A7D"/>
    <w:rsid w:val="00C51DEF"/>
    <w:rsid w:val="00D0445C"/>
    <w:rsid w:val="00DA12C4"/>
    <w:rsid w:val="00E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</dc:creator>
  <cp:keywords/>
  <dc:description/>
  <cp:lastModifiedBy>chanchal</cp:lastModifiedBy>
  <cp:revision>7</cp:revision>
  <dcterms:created xsi:type="dcterms:W3CDTF">2016-01-15T11:27:00Z</dcterms:created>
  <dcterms:modified xsi:type="dcterms:W3CDTF">2016-02-03T13:28:00Z</dcterms:modified>
</cp:coreProperties>
</file>